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03E" w:rsidRPr="00D6403E" w:rsidRDefault="00D6403E" w:rsidP="00D64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:rsidR="00D6403E" w:rsidRPr="00D6403E" w:rsidRDefault="00D6403E" w:rsidP="00D64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0"/>
          <w:szCs w:val="30"/>
          <w:lang w:bidi="ar-SA"/>
        </w:rPr>
      </w:pPr>
      <w:r w:rsidRPr="00D6403E">
        <w:rPr>
          <w:rFonts w:ascii="Times New Roman" w:hAnsi="Times New Roman" w:cs="Times New Roman"/>
          <w:b/>
          <w:bCs/>
          <w:sz w:val="30"/>
          <w:szCs w:val="30"/>
          <w:lang w:bidi="ar-SA"/>
        </w:rPr>
        <w:t>Health</w:t>
      </w:r>
    </w:p>
    <w:p w:rsidR="00D6403E" w:rsidRPr="00D6403E" w:rsidRDefault="00D6403E" w:rsidP="00D64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W w:w="9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22"/>
        <w:gridCol w:w="1652"/>
        <w:gridCol w:w="2024"/>
        <w:gridCol w:w="1593"/>
        <w:gridCol w:w="1194"/>
      </w:tblGrid>
      <w:tr w:rsidR="00D6403E" w:rsidRPr="00D6403E" w:rsidTr="00D6403E">
        <w:trPr>
          <w:cantSplit/>
          <w:trHeight w:val="320"/>
        </w:trPr>
        <w:tc>
          <w:tcPr>
            <w:tcW w:w="302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arameter</w:t>
            </w:r>
          </w:p>
        </w:tc>
        <w:tc>
          <w:tcPr>
            <w:tcW w:w="1652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B</w:t>
            </w:r>
          </w:p>
        </w:tc>
        <w:tc>
          <w:tcPr>
            <w:tcW w:w="202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td. Error</w:t>
            </w:r>
          </w:p>
        </w:tc>
        <w:tc>
          <w:tcPr>
            <w:tcW w:w="1593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t</w:t>
            </w:r>
          </w:p>
        </w:tc>
        <w:tc>
          <w:tcPr>
            <w:tcW w:w="119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C12145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C1214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value</w:t>
            </w:r>
          </w:p>
        </w:tc>
      </w:tr>
      <w:tr w:rsidR="00D6403E" w:rsidRPr="00D6403E" w:rsidTr="00D6403E">
        <w:trPr>
          <w:cantSplit/>
          <w:trHeight w:val="276"/>
        </w:trPr>
        <w:tc>
          <w:tcPr>
            <w:tcW w:w="302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5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202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19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ntercept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4.864</w:t>
            </w:r>
          </w:p>
        </w:tc>
        <w:tc>
          <w:tcPr>
            <w:tcW w:w="202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6.125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16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31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0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17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6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6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0.84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5.49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7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1.8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64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5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1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5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5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4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48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4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5.1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3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1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42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5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8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4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3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897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6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33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9.1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6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5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2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2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0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766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6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80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5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94</w:t>
            </w:r>
          </w:p>
        </w:tc>
      </w:tr>
      <w:tr w:rsidR="00D6403E" w:rsidRPr="00D6403E" w:rsidTr="00D6403E">
        <w:trPr>
          <w:cantSplit/>
          <w:trHeight w:val="33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7.9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16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9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6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4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68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5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8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417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5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33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3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14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0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88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0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62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2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8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423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6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47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0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99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89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18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9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53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2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9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7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439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4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5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1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36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5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1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1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4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55</w:t>
            </w:r>
          </w:p>
        </w:tc>
      </w:tr>
      <w:tr w:rsidR="00D6403E" w:rsidRPr="00D6403E" w:rsidTr="00D6403E">
        <w:trPr>
          <w:cantSplit/>
          <w:trHeight w:val="33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7.7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36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7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77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0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7.4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0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6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9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7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0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83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7.0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7.2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30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9.99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2.0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4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3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2.1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2.0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6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8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BM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5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6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3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1</w:t>
            </w:r>
          </w:p>
        </w:tc>
      </w:tr>
      <w:tr w:rsidR="00D6403E" w:rsidRPr="00D6403E" w:rsidTr="00D6403E">
        <w:trPr>
          <w:cantSplit/>
          <w:trHeight w:val="338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ystolicBloodPressur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7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5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18</w:t>
            </w:r>
          </w:p>
        </w:tc>
      </w:tr>
      <w:tr w:rsidR="00D6403E" w:rsidRPr="00D6403E" w:rsidTr="00D6403E">
        <w:trPr>
          <w:cantSplit/>
          <w:trHeight w:val="346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DiastolicBloodPressure</w:t>
            </w:r>
            <w:proofErr w:type="spellEnd"/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6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4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75</w:t>
            </w:r>
          </w:p>
        </w:tc>
      </w:tr>
      <w:tr w:rsidR="00D6403E" w:rsidRPr="00D6403E" w:rsidTr="00D6403E">
        <w:trPr>
          <w:cantSplit/>
          <w:trHeight w:val="169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A3586F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H</w:t>
            </w:r>
            <w:r w:rsidR="00D6403E"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ypertensio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0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43</w:t>
            </w:r>
          </w:p>
        </w:tc>
      </w:tr>
      <w:tr w:rsidR="00D6403E" w:rsidRPr="00D6403E" w:rsidTr="00D6403E">
        <w:trPr>
          <w:cantSplit/>
          <w:trHeight w:val="177"/>
        </w:trPr>
        <w:tc>
          <w:tcPr>
            <w:tcW w:w="30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6C28E6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>D</w:t>
            </w:r>
            <w:r w:rsidR="00D6403E"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alysis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9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21</w:t>
            </w:r>
          </w:p>
        </w:tc>
      </w:tr>
    </w:tbl>
    <w:p w:rsidR="00D6403E" w:rsidRPr="00D6403E" w:rsidRDefault="00D6403E" w:rsidP="00D640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:rsidR="003F77AD" w:rsidRDefault="003F77AD"/>
    <w:p w:rsidR="00D6403E" w:rsidRDefault="00D6403E"/>
    <w:p w:rsidR="00D6403E" w:rsidRDefault="00D6403E" w:rsidP="00D64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D6403E">
        <w:rPr>
          <w:rFonts w:ascii="Times New Roman" w:hAnsi="Times New Roman" w:cs="Times New Roman"/>
          <w:b/>
          <w:bCs/>
          <w:sz w:val="24"/>
          <w:szCs w:val="24"/>
          <w:lang w:bidi="ar-SA"/>
        </w:rPr>
        <w:t>F1 Health</w:t>
      </w:r>
    </w:p>
    <w:p w:rsidR="00D6403E" w:rsidRPr="00D6403E" w:rsidRDefault="00D6403E" w:rsidP="00D64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tbl>
      <w:tblPr>
        <w:tblW w:w="9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088"/>
        <w:gridCol w:w="1688"/>
        <w:gridCol w:w="2069"/>
        <w:gridCol w:w="1628"/>
        <w:gridCol w:w="1221"/>
      </w:tblGrid>
      <w:tr w:rsidR="00D6403E" w:rsidRPr="00D6403E" w:rsidTr="00D6403E">
        <w:trPr>
          <w:cantSplit/>
          <w:trHeight w:val="320"/>
        </w:trPr>
        <w:tc>
          <w:tcPr>
            <w:tcW w:w="308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arameter</w:t>
            </w:r>
          </w:p>
        </w:tc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B</w:t>
            </w:r>
          </w:p>
        </w:tc>
        <w:tc>
          <w:tcPr>
            <w:tcW w:w="2069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td. Error</w:t>
            </w:r>
          </w:p>
        </w:tc>
        <w:tc>
          <w:tcPr>
            <w:tcW w:w="1628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t</w:t>
            </w:r>
          </w:p>
        </w:tc>
        <w:tc>
          <w:tcPr>
            <w:tcW w:w="1221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C12145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C1214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value</w:t>
            </w:r>
          </w:p>
        </w:tc>
      </w:tr>
      <w:tr w:rsidR="00D6403E" w:rsidRPr="00D6403E" w:rsidTr="00D6403E">
        <w:trPr>
          <w:cantSplit/>
          <w:trHeight w:val="276"/>
        </w:trPr>
        <w:tc>
          <w:tcPr>
            <w:tcW w:w="30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206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2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22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ntercept</w:t>
            </w:r>
          </w:p>
        </w:tc>
        <w:tc>
          <w:tcPr>
            <w:tcW w:w="168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7.789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4.419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27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5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66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5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7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87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7.02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5.1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3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1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8.4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34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3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0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44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8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1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4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52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7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4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87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6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40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7.93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4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3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20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7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86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3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69</w:t>
            </w:r>
          </w:p>
        </w:tc>
      </w:tr>
      <w:tr w:rsidR="00D6403E" w:rsidRPr="00D6403E" w:rsidTr="00D6403E">
        <w:trPr>
          <w:cantSplit/>
          <w:trHeight w:val="40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9.5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8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4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5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85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89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69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40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65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9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2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17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64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0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8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83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4.00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2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2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21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5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9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12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96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7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3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723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3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58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89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0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9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57</w:t>
            </w:r>
          </w:p>
        </w:tc>
      </w:tr>
      <w:tr w:rsidR="00D6403E" w:rsidRPr="00D6403E" w:rsidTr="00D6403E">
        <w:trPr>
          <w:cantSplit/>
          <w:trHeight w:val="400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4.7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1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1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46</w:t>
            </w:r>
          </w:p>
        </w:tc>
      </w:tr>
      <w:tr w:rsidR="00D6403E" w:rsidRPr="00D6403E" w:rsidTr="00D6403E">
        <w:trPr>
          <w:cantSplit/>
          <w:trHeight w:val="4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0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5.63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9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4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3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6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5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98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95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7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0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05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7.0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1.2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3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7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8.2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1.3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4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3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A3586F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H</w:t>
            </w:r>
            <w:r w:rsidR="00D6403E"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ypertens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2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5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2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6C28E6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D</w:t>
            </w:r>
            <w:r w:rsidR="00D6403E"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alysi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54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1Systoli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7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1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39</w:t>
            </w:r>
          </w:p>
        </w:tc>
      </w:tr>
      <w:tr w:rsidR="00D6403E" w:rsidRPr="00D6403E" w:rsidTr="00D6403E">
        <w:trPr>
          <w:cantSplit/>
          <w:trHeight w:val="199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1Diastoli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10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1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67</w:t>
            </w:r>
          </w:p>
        </w:tc>
      </w:tr>
      <w:tr w:rsidR="00D6403E" w:rsidRPr="00D6403E" w:rsidTr="00D6403E">
        <w:trPr>
          <w:cantSplit/>
          <w:trHeight w:val="209"/>
        </w:trPr>
        <w:tc>
          <w:tcPr>
            <w:tcW w:w="30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1BMI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38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52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225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6403E" w:rsidRPr="00D6403E" w:rsidRDefault="00D6403E" w:rsidP="00D640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D6403E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27</w:t>
            </w:r>
          </w:p>
        </w:tc>
      </w:tr>
    </w:tbl>
    <w:p w:rsidR="00D6403E" w:rsidRPr="00D6403E" w:rsidRDefault="00D6403E" w:rsidP="00D6403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:rsidR="00D6403E" w:rsidRDefault="00D6403E"/>
    <w:p w:rsidR="006C28E6" w:rsidRDefault="006C28E6" w:rsidP="006C2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6C28E6">
        <w:rPr>
          <w:rFonts w:ascii="Times New Roman" w:hAnsi="Times New Roman" w:cs="Times New Roman"/>
          <w:b/>
          <w:bCs/>
          <w:sz w:val="24"/>
          <w:szCs w:val="24"/>
          <w:lang w:bidi="ar-SA"/>
        </w:rPr>
        <w:t>F2 Health</w:t>
      </w:r>
    </w:p>
    <w:p w:rsidR="006C28E6" w:rsidRPr="006C28E6" w:rsidRDefault="006C28E6" w:rsidP="006C2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tbl>
      <w:tblPr>
        <w:tblW w:w="8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06"/>
        <w:gridCol w:w="1534"/>
        <w:gridCol w:w="1880"/>
        <w:gridCol w:w="1480"/>
        <w:gridCol w:w="1110"/>
      </w:tblGrid>
      <w:tr w:rsidR="006C28E6" w:rsidRPr="006C28E6" w:rsidTr="006C28E6">
        <w:trPr>
          <w:cantSplit/>
          <w:trHeight w:val="320"/>
        </w:trPr>
        <w:tc>
          <w:tcPr>
            <w:tcW w:w="2806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bookmarkStart w:id="0" w:name="_GoBack"/>
            <w:bookmarkEnd w:id="0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Parameter</w:t>
            </w:r>
          </w:p>
        </w:tc>
        <w:tc>
          <w:tcPr>
            <w:tcW w:w="1534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B</w:t>
            </w:r>
          </w:p>
        </w:tc>
        <w:tc>
          <w:tcPr>
            <w:tcW w:w="188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td. Error</w:t>
            </w:r>
          </w:p>
        </w:tc>
        <w:tc>
          <w:tcPr>
            <w:tcW w:w="148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t</w:t>
            </w:r>
          </w:p>
        </w:tc>
        <w:tc>
          <w:tcPr>
            <w:tcW w:w="1110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C12145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C1214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p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value</w:t>
            </w:r>
          </w:p>
        </w:tc>
      </w:tr>
      <w:tr w:rsidR="006C28E6" w:rsidRPr="006C28E6" w:rsidTr="006C28E6">
        <w:trPr>
          <w:cantSplit/>
          <w:trHeight w:val="276"/>
        </w:trPr>
        <w:tc>
          <w:tcPr>
            <w:tcW w:w="280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53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48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11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Intercept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77.385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1.35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818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9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6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9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4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Gender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7.8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5.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3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1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0.8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4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4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5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3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2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4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58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4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5.5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3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90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5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9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815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Age=6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44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8.1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4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3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9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05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5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01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0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6.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3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750</w:t>
            </w:r>
          </w:p>
        </w:tc>
      </w:tr>
      <w:tr w:rsidR="006C28E6" w:rsidRPr="006C28E6" w:rsidTr="006C28E6">
        <w:trPr>
          <w:cantSplit/>
          <w:trHeight w:val="44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9.0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9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2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22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4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6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52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Employment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5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44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6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9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8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79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Marital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4.6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4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50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8.1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3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9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1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995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3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5.7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8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49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4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3.4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731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ducation=5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4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6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500</w:t>
            </w:r>
          </w:p>
        </w:tc>
      </w:tr>
      <w:tr w:rsidR="006C28E6" w:rsidRPr="006C28E6" w:rsidTr="006C28E6">
        <w:trPr>
          <w:cantSplit/>
          <w:trHeight w:val="45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1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4.4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7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476</w:t>
            </w:r>
          </w:p>
        </w:tc>
      </w:tr>
      <w:tr w:rsidR="006C28E6" w:rsidRPr="006C28E6" w:rsidTr="006C28E6">
        <w:trPr>
          <w:cantSplit/>
          <w:trHeight w:val="443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lastRenderedPageBreak/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mokingStatus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3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0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8.9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4.36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3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2.7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2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26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5.7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8.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8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8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Exercise=3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1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2.9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5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9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5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[</w:t>
            </w:r>
            <w:proofErr w:type="spellStart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SaltIntake</w:t>
            </w:r>
            <w:proofErr w:type="spellEnd"/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=2]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0</w:t>
            </w: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3.4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1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dialysi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5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34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2Systoli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1.2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215</w:t>
            </w:r>
          </w:p>
        </w:tc>
      </w:tr>
      <w:tr w:rsidR="006C28E6" w:rsidRPr="006C28E6" w:rsidTr="006C28E6">
        <w:trPr>
          <w:cantSplit/>
          <w:trHeight w:val="232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2Diastoli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0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-.4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629</w:t>
            </w:r>
          </w:p>
        </w:tc>
      </w:tr>
      <w:tr w:rsidR="006C28E6" w:rsidRPr="006C28E6" w:rsidTr="006C28E6">
        <w:trPr>
          <w:cantSplit/>
          <w:trHeight w:val="221"/>
        </w:trPr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F2BMI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337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17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1.96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6C28E6" w:rsidRPr="006C28E6" w:rsidRDefault="006C28E6" w:rsidP="006C28E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</w:pPr>
            <w:r w:rsidRPr="006C28E6">
              <w:rPr>
                <w:rFonts w:ascii="Times New Roman" w:hAnsi="Times New Roman" w:cs="Times New Roman"/>
                <w:color w:val="000000"/>
                <w:sz w:val="24"/>
                <w:szCs w:val="24"/>
                <w:lang w:bidi="ar-SA"/>
              </w:rPr>
              <w:t>.051</w:t>
            </w:r>
          </w:p>
        </w:tc>
      </w:tr>
    </w:tbl>
    <w:p w:rsidR="006C28E6" w:rsidRPr="006C28E6" w:rsidRDefault="006C28E6" w:rsidP="006C28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:rsidR="006C28E6" w:rsidRDefault="006C28E6"/>
    <w:sectPr w:rsidR="006C28E6" w:rsidSect="00A3586F">
      <w:pgSz w:w="11904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0FFB"/>
    <w:rsid w:val="003F77AD"/>
    <w:rsid w:val="005B0FFB"/>
    <w:rsid w:val="006C28E6"/>
    <w:rsid w:val="00875E5B"/>
    <w:rsid w:val="009C48EB"/>
    <w:rsid w:val="00A3586F"/>
    <w:rsid w:val="00C12145"/>
    <w:rsid w:val="00D640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8EB"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hulam Abbas</cp:lastModifiedBy>
  <cp:revision>5</cp:revision>
  <dcterms:created xsi:type="dcterms:W3CDTF">2020-01-19T09:48:00Z</dcterms:created>
  <dcterms:modified xsi:type="dcterms:W3CDTF">2021-07-02T06:03:00Z</dcterms:modified>
</cp:coreProperties>
</file>